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ghtShading"/>
        <w:tblW w:w="9214" w:type="dxa"/>
        <w:tblInd w:w="-459" w:type="dxa"/>
        <w:tblLook w:val="04A0" w:firstRow="1" w:lastRow="0" w:firstColumn="1" w:lastColumn="0" w:noHBand="0" w:noVBand="1"/>
      </w:tblPr>
      <w:tblGrid>
        <w:gridCol w:w="2071"/>
        <w:gridCol w:w="7143"/>
      </w:tblGrid>
      <w:tr w:rsidR="00EA02A0" w:rsidRPr="009148F4" w:rsidTr="007658E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1" w:type="dxa"/>
          </w:tcPr>
          <w:p w:rsidR="00916396" w:rsidRPr="009148F4" w:rsidRDefault="00916396" w:rsidP="00916396">
            <w:pPr>
              <w:rPr>
                <w:rFonts w:ascii="Arial" w:hAnsi="Arial" w:cs="Arial"/>
                <w:sz w:val="24"/>
                <w:szCs w:val="24"/>
              </w:rPr>
            </w:pPr>
            <w:r w:rsidRPr="009148F4">
              <w:rPr>
                <w:rFonts w:ascii="Arial" w:hAnsi="Arial" w:cs="Arial"/>
                <w:sz w:val="24"/>
                <w:szCs w:val="24"/>
              </w:rPr>
              <w:t xml:space="preserve">embase.com  </w:t>
            </w:r>
          </w:p>
        </w:tc>
        <w:tc>
          <w:tcPr>
            <w:tcW w:w="7143" w:type="dxa"/>
          </w:tcPr>
          <w:p w:rsidR="00916396" w:rsidRPr="009148F4" w:rsidRDefault="0091639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148F4">
              <w:rPr>
                <w:rFonts w:ascii="Arial" w:hAnsi="Arial" w:cs="Arial"/>
                <w:sz w:val="24"/>
                <w:szCs w:val="24"/>
              </w:rPr>
              <w:t xml:space="preserve"> 133</w:t>
            </w:r>
          </w:p>
        </w:tc>
      </w:tr>
      <w:tr w:rsidR="00EA02A0" w:rsidRPr="009148F4" w:rsidTr="007658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1" w:type="dxa"/>
          </w:tcPr>
          <w:p w:rsidR="00916396" w:rsidRPr="009148F4" w:rsidRDefault="00916396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r w:rsidRPr="009148F4">
              <w:rPr>
                <w:rFonts w:ascii="Arial" w:hAnsi="Arial" w:cs="Arial"/>
                <w:b w:val="0"/>
                <w:sz w:val="24"/>
                <w:szCs w:val="24"/>
              </w:rPr>
              <w:t>Component 1: hepatocellular carcinoma</w:t>
            </w:r>
          </w:p>
        </w:tc>
        <w:tc>
          <w:tcPr>
            <w:tcW w:w="7143" w:type="dxa"/>
          </w:tcPr>
          <w:p w:rsidR="00916396" w:rsidRPr="009148F4" w:rsidRDefault="00916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148F4">
              <w:rPr>
                <w:rFonts w:ascii="Arial" w:hAnsi="Arial" w:cs="Arial"/>
                <w:sz w:val="24"/>
                <w:szCs w:val="24"/>
              </w:rPr>
              <w:t>('liver cell carcinoma'/de OR 'hepatocellular carcinoma cell line'/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exp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'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hepatoma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cell'/de OR (((liver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hepat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>*) NEAR/6 (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carcino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* ))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hepatoma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>* OR (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hepatocell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* NEAR/3 cancer*)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hepatocarcinom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*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hepatoma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'AH 109a' OR AH109a OR 'AH 130' OR AH130 OR 'AH 272' OR AH272 OR 'AH 66' OR AH66 OR HepG2 OR '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Hep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G2'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hcc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>):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ab,ti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916396" w:rsidRPr="009148F4" w:rsidTr="007658ED">
        <w:trPr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1" w:type="dxa"/>
          </w:tcPr>
          <w:p w:rsidR="00916396" w:rsidRPr="009148F4" w:rsidRDefault="00916396" w:rsidP="00286748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r w:rsidRPr="009148F4">
              <w:rPr>
                <w:rFonts w:ascii="Arial" w:hAnsi="Arial" w:cs="Arial"/>
                <w:b w:val="0"/>
                <w:sz w:val="24"/>
                <w:szCs w:val="24"/>
              </w:rPr>
              <w:t>Component 2: metformin</w:t>
            </w:r>
          </w:p>
        </w:tc>
        <w:tc>
          <w:tcPr>
            <w:tcW w:w="7143" w:type="dxa"/>
          </w:tcPr>
          <w:p w:rsidR="00916396" w:rsidRPr="009148F4" w:rsidRDefault="00916396" w:rsidP="002867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148F4">
              <w:rPr>
                <w:rFonts w:ascii="Arial" w:hAnsi="Arial" w:cs="Arial"/>
                <w:sz w:val="24"/>
                <w:szCs w:val="24"/>
              </w:rPr>
              <w:t xml:space="preserve">AND (metformin/de OR (metformin*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metphormin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*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methformin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*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metaformin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*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dimethylbiguanide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'dimethyl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biguanide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'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dimethyldiguanide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dimethylguanylguanidine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apophage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aron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benofomin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dabex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denkaform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deson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dextin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diabetase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diabetformin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diabetmin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diabetosan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diabex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diafat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diaformin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diaformina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diametin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diamin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diformin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dimefor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dimethylbiguanide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dimethyldiguanide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dmgg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dybis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eraphage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espa-formin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'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euform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retard'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fluamine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flumamine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fornidd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fortamet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glafornil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glibudon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glifage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gliguanid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glucaminol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glucofage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glucofago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glucoform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glucoformin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glucohexal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glucoless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glucomet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glucomin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glucomine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gluconil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glucophage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glucotika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gludepatic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glufor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gluformin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glumeformin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glumet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glumetza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glupa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glustress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glyciphage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glycomet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glycon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glycoran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glyformin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glymet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haurymellin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hipoglucin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i-max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islotin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juformin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'la 6023' OR la6023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maformin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meglucon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meguan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melbin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melformin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mellittin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mescorit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metaformin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metfogamma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metforal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metformin*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methformin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metiguanide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metomin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metphormin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miformin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neoform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nndg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reglus-500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riomet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siamformet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siofor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thiabet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vimetrol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walaphage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>):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ab,ti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EA02A0" w:rsidRPr="009148F4" w:rsidTr="007658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1" w:type="dxa"/>
          </w:tcPr>
          <w:p w:rsidR="00916396" w:rsidRPr="009148F4" w:rsidRDefault="00916396" w:rsidP="00286748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r w:rsidRPr="009148F4">
              <w:rPr>
                <w:rFonts w:ascii="Arial" w:hAnsi="Arial" w:cs="Arial"/>
                <w:b w:val="0"/>
                <w:sz w:val="24"/>
                <w:szCs w:val="24"/>
              </w:rPr>
              <w:t>Component 3: animal</w:t>
            </w:r>
          </w:p>
        </w:tc>
        <w:tc>
          <w:tcPr>
            <w:tcW w:w="7143" w:type="dxa"/>
          </w:tcPr>
          <w:p w:rsidR="00916396" w:rsidRPr="009148F4" w:rsidRDefault="00916396" w:rsidP="002867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148F4">
              <w:rPr>
                <w:rFonts w:ascii="Arial" w:hAnsi="Arial" w:cs="Arial"/>
                <w:sz w:val="24"/>
                <w:szCs w:val="24"/>
              </w:rPr>
              <w:t>NOT ([humans]/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lim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NOT [animals]/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lim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916396" w:rsidRPr="009148F4" w:rsidTr="007658ED">
        <w:trPr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1" w:type="dxa"/>
          </w:tcPr>
          <w:p w:rsidR="00916396" w:rsidRPr="009148F4" w:rsidRDefault="00916396" w:rsidP="00916396">
            <w:pPr>
              <w:rPr>
                <w:rFonts w:ascii="Arial" w:hAnsi="Arial" w:cs="Arial"/>
                <w:sz w:val="24"/>
                <w:szCs w:val="24"/>
              </w:rPr>
            </w:pPr>
            <w:r w:rsidRPr="009148F4">
              <w:rPr>
                <w:rFonts w:ascii="Arial" w:hAnsi="Arial" w:cs="Arial"/>
                <w:sz w:val="24"/>
                <w:szCs w:val="24"/>
              </w:rPr>
              <w:t>Medline (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OvidSP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) </w:t>
            </w:r>
          </w:p>
        </w:tc>
        <w:tc>
          <w:tcPr>
            <w:tcW w:w="7143" w:type="dxa"/>
          </w:tcPr>
          <w:p w:rsidR="00916396" w:rsidRPr="009148F4" w:rsidRDefault="009163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 w:rsidRPr="009148F4">
              <w:rPr>
                <w:rFonts w:ascii="Arial" w:hAnsi="Arial" w:cs="Arial"/>
                <w:b/>
                <w:sz w:val="24"/>
                <w:szCs w:val="24"/>
              </w:rPr>
              <w:t>82</w:t>
            </w:r>
          </w:p>
        </w:tc>
      </w:tr>
      <w:tr w:rsidR="00EA02A0" w:rsidRPr="009148F4" w:rsidTr="007658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1" w:type="dxa"/>
          </w:tcPr>
          <w:p w:rsidR="00916396" w:rsidRPr="009148F4" w:rsidRDefault="00916396" w:rsidP="00286748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r w:rsidRPr="009148F4">
              <w:rPr>
                <w:rFonts w:ascii="Arial" w:hAnsi="Arial" w:cs="Arial"/>
                <w:b w:val="0"/>
                <w:sz w:val="24"/>
                <w:szCs w:val="24"/>
              </w:rPr>
              <w:t>Component 1: hepatocellular carcinoma</w:t>
            </w:r>
          </w:p>
        </w:tc>
        <w:tc>
          <w:tcPr>
            <w:tcW w:w="7143" w:type="dxa"/>
          </w:tcPr>
          <w:p w:rsidR="00916396" w:rsidRPr="009148F4" w:rsidRDefault="00916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148F4">
              <w:rPr>
                <w:rFonts w:ascii="Arial" w:hAnsi="Arial" w:cs="Arial"/>
                <w:sz w:val="24"/>
                <w:szCs w:val="24"/>
              </w:rPr>
              <w:t xml:space="preserve">("Carcinoma, Hepatocellular"/ OR (((liver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hepat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>*) ADJ6 (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carcino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* ))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hepatoma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>* OR (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hepatocell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* ADJ3 cancer*)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hepatocarcinom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>* OR "AH 109a" OR AH109a OR "AH 130" OR AH130 OR "AH 272" OR AH272 OR "AH 66" OR AH66 OR HepG2 OR "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Hep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G2"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hcc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>).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ab,ti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>.)</w:t>
            </w:r>
          </w:p>
        </w:tc>
      </w:tr>
      <w:tr w:rsidR="00916396" w:rsidRPr="009148F4" w:rsidTr="007658ED">
        <w:trPr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1" w:type="dxa"/>
          </w:tcPr>
          <w:p w:rsidR="00916396" w:rsidRPr="009148F4" w:rsidRDefault="00916396" w:rsidP="00286748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r w:rsidRPr="009148F4">
              <w:rPr>
                <w:rFonts w:ascii="Arial" w:hAnsi="Arial" w:cs="Arial"/>
                <w:b w:val="0"/>
                <w:sz w:val="24"/>
                <w:szCs w:val="24"/>
              </w:rPr>
              <w:t>Component 2: metformin</w:t>
            </w:r>
          </w:p>
        </w:tc>
        <w:tc>
          <w:tcPr>
            <w:tcW w:w="7143" w:type="dxa"/>
          </w:tcPr>
          <w:p w:rsidR="00916396" w:rsidRPr="009148F4" w:rsidRDefault="009163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148F4">
              <w:rPr>
                <w:rFonts w:ascii="Arial" w:hAnsi="Arial" w:cs="Arial"/>
                <w:sz w:val="24"/>
                <w:szCs w:val="24"/>
              </w:rPr>
              <w:t xml:space="preserve">AND (metformin/ OR (metformin*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metphormin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*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methformin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*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metaformin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*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dimethylbiguanide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"dimethyl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biguanide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"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dimethyldiguanide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dimethylguanylguanidine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apophage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aron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benofomin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dabex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denkaform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deson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dextin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diabetase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9148F4">
              <w:rPr>
                <w:rFonts w:ascii="Arial" w:hAnsi="Arial" w:cs="Arial"/>
                <w:sz w:val="24"/>
                <w:szCs w:val="24"/>
              </w:rPr>
              <w:lastRenderedPageBreak/>
              <w:t xml:space="preserve">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diabetformin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diabetmin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diabetosan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diabex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diafat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diaformin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diaformina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diametin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diamin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diformin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dimefor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dimethylbiguanide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dimethyldiguanide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dmgg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dybis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eraphage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espa-formin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"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euform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retard"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fluamine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flumamine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fornidd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fortamet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glafornil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glibudon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glifage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gliguanid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glucaminol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glucofage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glucofago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glucoform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glucoformin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glucohexal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glucoless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glucomet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glucomin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glucomine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gluconil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glucophage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glucotika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gludepatic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glufor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gluformin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glumeformin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glumet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glumetza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glupa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glustress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glyciphage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glycomet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glycon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glycoran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glyformin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glymet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haurymellin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hipoglucin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i-max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islotin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juformin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"la 6023" OR la6023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maformin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meglucon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meguan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melbin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melformin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mellittin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mescorit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metaformin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metfogamma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metforal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metformin*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methformin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metiguanide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metomin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metphormin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miformin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neoform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nndg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reglus-500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riomet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siamformet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siofor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thiabet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vimetrol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walaphage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>).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ab,ti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>.)</w:t>
            </w:r>
          </w:p>
        </w:tc>
      </w:tr>
      <w:tr w:rsidR="00EA02A0" w:rsidRPr="009148F4" w:rsidTr="007658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1" w:type="dxa"/>
          </w:tcPr>
          <w:p w:rsidR="00916396" w:rsidRPr="009148F4" w:rsidRDefault="00916396" w:rsidP="00286748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r w:rsidRPr="009148F4">
              <w:rPr>
                <w:rFonts w:ascii="Arial" w:hAnsi="Arial" w:cs="Arial"/>
                <w:b w:val="0"/>
                <w:sz w:val="24"/>
                <w:szCs w:val="24"/>
              </w:rPr>
              <w:lastRenderedPageBreak/>
              <w:t>Component 3: animal</w:t>
            </w:r>
          </w:p>
        </w:tc>
        <w:tc>
          <w:tcPr>
            <w:tcW w:w="7143" w:type="dxa"/>
          </w:tcPr>
          <w:p w:rsidR="00916396" w:rsidRPr="009148F4" w:rsidRDefault="00916396" w:rsidP="00916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148F4">
              <w:rPr>
                <w:rFonts w:ascii="Arial" w:hAnsi="Arial" w:cs="Arial"/>
                <w:sz w:val="24"/>
                <w:szCs w:val="24"/>
              </w:rPr>
              <w:t>NOT (humans/ NOT animals/)</w:t>
            </w:r>
          </w:p>
        </w:tc>
      </w:tr>
      <w:tr w:rsidR="00916396" w:rsidRPr="009148F4" w:rsidTr="007658ED">
        <w:trPr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1" w:type="dxa"/>
          </w:tcPr>
          <w:p w:rsidR="00916396" w:rsidRPr="009148F4" w:rsidRDefault="00916396" w:rsidP="00916396">
            <w:pPr>
              <w:rPr>
                <w:rFonts w:ascii="Arial" w:hAnsi="Arial" w:cs="Arial"/>
                <w:sz w:val="24"/>
                <w:szCs w:val="24"/>
              </w:rPr>
            </w:pPr>
            <w:r w:rsidRPr="009148F4">
              <w:rPr>
                <w:rFonts w:ascii="Arial" w:hAnsi="Arial" w:cs="Arial"/>
                <w:sz w:val="24"/>
                <w:szCs w:val="24"/>
              </w:rPr>
              <w:t xml:space="preserve">Web-of-science </w:t>
            </w:r>
          </w:p>
        </w:tc>
        <w:tc>
          <w:tcPr>
            <w:tcW w:w="7143" w:type="dxa"/>
          </w:tcPr>
          <w:p w:rsidR="00916396" w:rsidRPr="009148F4" w:rsidRDefault="009163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 w:rsidRPr="009148F4">
              <w:rPr>
                <w:rFonts w:ascii="Arial" w:hAnsi="Arial" w:cs="Arial"/>
                <w:b/>
                <w:sz w:val="24"/>
                <w:szCs w:val="24"/>
              </w:rPr>
              <w:t>100</w:t>
            </w:r>
          </w:p>
        </w:tc>
      </w:tr>
      <w:tr w:rsidR="00EA02A0" w:rsidRPr="009148F4" w:rsidTr="007658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1" w:type="dxa"/>
          </w:tcPr>
          <w:p w:rsidR="00916396" w:rsidRPr="009148F4" w:rsidRDefault="00916396" w:rsidP="00286748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r w:rsidRPr="009148F4">
              <w:rPr>
                <w:rFonts w:ascii="Arial" w:hAnsi="Arial" w:cs="Arial"/>
                <w:b w:val="0"/>
                <w:sz w:val="24"/>
                <w:szCs w:val="24"/>
              </w:rPr>
              <w:t>Component 1: hepatocellular carcinoma</w:t>
            </w:r>
          </w:p>
        </w:tc>
        <w:tc>
          <w:tcPr>
            <w:tcW w:w="7143" w:type="dxa"/>
          </w:tcPr>
          <w:p w:rsidR="00916396" w:rsidRPr="009148F4" w:rsidRDefault="00916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148F4">
              <w:rPr>
                <w:rFonts w:ascii="Arial" w:hAnsi="Arial" w:cs="Arial"/>
                <w:sz w:val="24"/>
                <w:szCs w:val="24"/>
              </w:rPr>
              <w:t xml:space="preserve">TS=(((((liver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hepat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>*) NEAR/6 (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carcino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* ))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hepatoma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>* OR (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hepatocell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* NEAR/3 cancer*)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hepatocarcinom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*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hepatoma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"AH 109a" OR AH109a OR "AH 130" OR AH130 OR "AH 272" OR AH272 OR "AH 66" OR AH66 OR HepG2 OR "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Hep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G2"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hcc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>))</w:t>
            </w:r>
          </w:p>
        </w:tc>
      </w:tr>
      <w:tr w:rsidR="00EA02A0" w:rsidRPr="009148F4" w:rsidTr="007658ED">
        <w:trPr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1" w:type="dxa"/>
          </w:tcPr>
          <w:p w:rsidR="00916396" w:rsidRPr="009148F4" w:rsidRDefault="00916396" w:rsidP="00286748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r w:rsidRPr="009148F4">
              <w:rPr>
                <w:rFonts w:ascii="Arial" w:hAnsi="Arial" w:cs="Arial"/>
                <w:b w:val="0"/>
                <w:sz w:val="24"/>
                <w:szCs w:val="24"/>
              </w:rPr>
              <w:t>Component 2: metformin</w:t>
            </w:r>
          </w:p>
        </w:tc>
        <w:tc>
          <w:tcPr>
            <w:tcW w:w="7143" w:type="dxa"/>
          </w:tcPr>
          <w:p w:rsidR="00916396" w:rsidRPr="009148F4" w:rsidRDefault="00916396" w:rsidP="002867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148F4">
              <w:rPr>
                <w:rFonts w:ascii="Arial" w:hAnsi="Arial" w:cs="Arial"/>
                <w:sz w:val="24"/>
                <w:szCs w:val="24"/>
              </w:rPr>
              <w:t xml:space="preserve">AND ((metformin*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metphormin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*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methformin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*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metaformin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*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dimethylbiguanide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"dimethyl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biguanide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"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dimethyldiguanide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dimethylguanylguanidine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apophage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aron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benofomin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dabex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denkaform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deson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dextin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diabetase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diabetformin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diabetmin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diabetosan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diabex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diafat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diaformin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diaformina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diametin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diamin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diformin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dimefor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dimethylbiguanide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dimethyldiguanide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dmgg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dybis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eraphage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espa-formin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"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euform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retard"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fluamine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flumamine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fornidd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fortamet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glafornil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glibudon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glifage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gliguanid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glucaminol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glucofage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glucofago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glucoform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glucoformin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glucohexal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glucoless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glucomet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glucomin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glucomine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gluconil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glucophage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glucotika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gludepatic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glufor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gluformin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glumeformin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glumet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glumetza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glupa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glustress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glyciphage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glycomet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glycon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glycoran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glyformin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glymet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haurymellin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hipoglucin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i-max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islotin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juformin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"la 6023" OR la6023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lastRenderedPageBreak/>
              <w:t>maformin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meglucon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meguan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melbin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melformin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mellittin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mescorit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metaformin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metfogamma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metforal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metformin*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methformin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metiguanide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metomin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metphormin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miformin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neoform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nndg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reglus-500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riomet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siamformet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siofor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thiabet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vimetrol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walaphage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>))</w:t>
            </w:r>
          </w:p>
        </w:tc>
      </w:tr>
      <w:tr w:rsidR="00EA02A0" w:rsidRPr="009148F4" w:rsidTr="007658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1" w:type="dxa"/>
          </w:tcPr>
          <w:p w:rsidR="00916396" w:rsidRPr="009148F4" w:rsidRDefault="00916396" w:rsidP="00286748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r w:rsidRPr="009148F4">
              <w:rPr>
                <w:rFonts w:ascii="Arial" w:hAnsi="Arial" w:cs="Arial"/>
                <w:b w:val="0"/>
                <w:sz w:val="24"/>
                <w:szCs w:val="24"/>
              </w:rPr>
              <w:lastRenderedPageBreak/>
              <w:t>Component 3: animal</w:t>
            </w:r>
          </w:p>
        </w:tc>
        <w:tc>
          <w:tcPr>
            <w:tcW w:w="7143" w:type="dxa"/>
          </w:tcPr>
          <w:p w:rsidR="00916396" w:rsidRPr="009148F4" w:rsidRDefault="00E3096E" w:rsidP="00E309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148F4">
              <w:rPr>
                <w:rFonts w:ascii="Arial" w:hAnsi="Arial" w:cs="Arial"/>
                <w:sz w:val="24"/>
                <w:szCs w:val="24"/>
              </w:rPr>
              <w:t xml:space="preserve">AND (mice OR mouse OR rat OR rats)) </w:t>
            </w:r>
          </w:p>
        </w:tc>
      </w:tr>
      <w:tr w:rsidR="00EA02A0" w:rsidRPr="009148F4" w:rsidTr="007658ED">
        <w:trPr>
          <w:trHeight w:val="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1" w:type="dxa"/>
          </w:tcPr>
          <w:p w:rsidR="00916396" w:rsidRPr="009148F4" w:rsidRDefault="00916396" w:rsidP="00916396">
            <w:pPr>
              <w:rPr>
                <w:rFonts w:ascii="Arial" w:hAnsi="Arial" w:cs="Arial"/>
                <w:sz w:val="24"/>
                <w:szCs w:val="24"/>
              </w:rPr>
            </w:pPr>
            <w:r w:rsidRPr="009148F4">
              <w:rPr>
                <w:rFonts w:ascii="Arial" w:hAnsi="Arial" w:cs="Arial"/>
                <w:sz w:val="24"/>
                <w:szCs w:val="24"/>
              </w:rPr>
              <w:t xml:space="preserve">Scopus  </w:t>
            </w:r>
          </w:p>
        </w:tc>
        <w:tc>
          <w:tcPr>
            <w:tcW w:w="7143" w:type="dxa"/>
          </w:tcPr>
          <w:p w:rsidR="00916396" w:rsidRPr="009148F4" w:rsidRDefault="00916396" w:rsidP="002867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 w:rsidRPr="009148F4">
              <w:rPr>
                <w:rFonts w:ascii="Arial" w:hAnsi="Arial" w:cs="Arial"/>
                <w:b/>
                <w:sz w:val="24"/>
                <w:szCs w:val="24"/>
              </w:rPr>
              <w:t>106</w:t>
            </w:r>
          </w:p>
        </w:tc>
      </w:tr>
      <w:tr w:rsidR="00EA02A0" w:rsidRPr="009148F4" w:rsidTr="007658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1" w:type="dxa"/>
          </w:tcPr>
          <w:p w:rsidR="00916396" w:rsidRPr="009148F4" w:rsidRDefault="00916396" w:rsidP="00286748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r w:rsidRPr="009148F4">
              <w:rPr>
                <w:rFonts w:ascii="Arial" w:hAnsi="Arial" w:cs="Arial"/>
                <w:b w:val="0"/>
                <w:sz w:val="24"/>
                <w:szCs w:val="24"/>
              </w:rPr>
              <w:t>Component 1: hepatocellular carcinoma</w:t>
            </w:r>
          </w:p>
        </w:tc>
        <w:tc>
          <w:tcPr>
            <w:tcW w:w="7143" w:type="dxa"/>
          </w:tcPr>
          <w:p w:rsidR="00916396" w:rsidRPr="009148F4" w:rsidRDefault="00E3096E" w:rsidP="002867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148F4">
              <w:rPr>
                <w:rFonts w:ascii="Arial" w:hAnsi="Arial" w:cs="Arial"/>
                <w:sz w:val="24"/>
                <w:szCs w:val="24"/>
              </w:rPr>
              <w:t xml:space="preserve">TITLE-ABS-KEY(((((liver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hepat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>*) W/6 (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carcino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* ))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hepatoma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>* OR (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hepatocell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* W/3 cancer*)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hepatocarcinom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*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hepatoma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"AH 109a" OR AH109a OR "AH 130" OR AH130 OR "AH 272" OR AH272 OR "AH 66" OR AH66 OR HepG2 OR "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Hep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G2"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hcc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>))</w:t>
            </w:r>
          </w:p>
        </w:tc>
      </w:tr>
      <w:tr w:rsidR="00916396" w:rsidRPr="009148F4" w:rsidTr="007658ED">
        <w:trPr>
          <w:trHeight w:val="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1" w:type="dxa"/>
          </w:tcPr>
          <w:p w:rsidR="00916396" w:rsidRPr="009148F4" w:rsidRDefault="00916396" w:rsidP="00286748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r w:rsidRPr="009148F4">
              <w:rPr>
                <w:rFonts w:ascii="Arial" w:hAnsi="Arial" w:cs="Arial"/>
                <w:b w:val="0"/>
                <w:sz w:val="24"/>
                <w:szCs w:val="24"/>
              </w:rPr>
              <w:t>Component 2: metformin</w:t>
            </w:r>
          </w:p>
        </w:tc>
        <w:tc>
          <w:tcPr>
            <w:tcW w:w="7143" w:type="dxa"/>
          </w:tcPr>
          <w:p w:rsidR="00916396" w:rsidRPr="009148F4" w:rsidRDefault="00E3096E" w:rsidP="002867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148F4">
              <w:rPr>
                <w:rFonts w:ascii="Arial" w:hAnsi="Arial" w:cs="Arial"/>
                <w:sz w:val="24"/>
                <w:szCs w:val="24"/>
              </w:rPr>
              <w:t xml:space="preserve">AND ((metformin*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metphormin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*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methformin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*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metaformin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*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dimethylbiguanide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"dimethyl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biguanide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"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dimethyldiguanide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dimethylguanylguanidine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apophage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aron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benofomin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dabex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denkaform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deson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dextin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diabetase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diabetformin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diabetmin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diabetosan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diabex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diafat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diaformin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diaformina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diametin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diamin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diformin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dimefor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dimethylbiguanide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dimethyldiguanide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dmgg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dybis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eraphage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espa-formin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"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euform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retard"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fluamine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flumamine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fornidd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fortamet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glafornil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glibudon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glifage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gliguanid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glucaminol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glucofage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glucofago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glucoform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glucoformin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glucohexal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glucoless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glucomet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glucomin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glucomine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gluconil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glucophage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glucotika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gludepatic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glufor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gluformin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glumeformin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glumet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glumetza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glupa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glustress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glyciphage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glycomet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glycon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glycoran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glyformin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glymet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haurymellin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hipoglucin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i-max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islotin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juformin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"la 6023" OR la6023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maformin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meglucon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meguan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melbin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melformin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mellittin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mescorit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metaformin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metfogamma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metforal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metformin*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methformin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metiguanide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metomin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metphormin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miformin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neoform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nndg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reglus-500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riomet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siamformet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siofor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thiabet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vimetrol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walaphage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>))</w:t>
            </w:r>
          </w:p>
        </w:tc>
      </w:tr>
      <w:tr w:rsidR="00EA02A0" w:rsidRPr="009148F4" w:rsidTr="007658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1" w:type="dxa"/>
          </w:tcPr>
          <w:p w:rsidR="00916396" w:rsidRPr="009148F4" w:rsidRDefault="00916396" w:rsidP="00286748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r w:rsidRPr="009148F4">
              <w:rPr>
                <w:rFonts w:ascii="Arial" w:hAnsi="Arial" w:cs="Arial"/>
                <w:b w:val="0"/>
                <w:sz w:val="24"/>
                <w:szCs w:val="24"/>
              </w:rPr>
              <w:t>Component 3: animal</w:t>
            </w:r>
          </w:p>
        </w:tc>
        <w:tc>
          <w:tcPr>
            <w:tcW w:w="7143" w:type="dxa"/>
          </w:tcPr>
          <w:p w:rsidR="00916396" w:rsidRPr="009148F4" w:rsidRDefault="00E3096E" w:rsidP="00E309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148F4">
              <w:rPr>
                <w:rFonts w:ascii="Arial" w:hAnsi="Arial" w:cs="Arial"/>
                <w:sz w:val="24"/>
                <w:szCs w:val="24"/>
              </w:rPr>
              <w:t xml:space="preserve">AND (mice OR mouse OR rat OR rats OR animal*)) </w:t>
            </w:r>
          </w:p>
        </w:tc>
      </w:tr>
      <w:tr w:rsidR="00EA02A0" w:rsidRPr="009148F4" w:rsidTr="007658ED">
        <w:trPr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1" w:type="dxa"/>
          </w:tcPr>
          <w:p w:rsidR="00916396" w:rsidRPr="009148F4" w:rsidRDefault="00916396" w:rsidP="00286748">
            <w:pPr>
              <w:rPr>
                <w:rFonts w:ascii="Arial" w:hAnsi="Arial" w:cs="Arial"/>
                <w:sz w:val="24"/>
                <w:szCs w:val="24"/>
              </w:rPr>
            </w:pPr>
            <w:r w:rsidRPr="009148F4">
              <w:rPr>
                <w:rFonts w:ascii="Arial" w:hAnsi="Arial" w:cs="Arial"/>
                <w:sz w:val="24"/>
                <w:szCs w:val="24"/>
              </w:rPr>
              <w:t xml:space="preserve">PubMed Publisher </w:t>
            </w:r>
          </w:p>
        </w:tc>
        <w:tc>
          <w:tcPr>
            <w:tcW w:w="7143" w:type="dxa"/>
          </w:tcPr>
          <w:p w:rsidR="00916396" w:rsidRPr="009148F4" w:rsidRDefault="00916396" w:rsidP="002867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 w:rsidRPr="009148F4">
              <w:rPr>
                <w:rFonts w:ascii="Arial" w:hAnsi="Arial" w:cs="Arial"/>
                <w:b/>
                <w:sz w:val="24"/>
                <w:szCs w:val="24"/>
              </w:rPr>
              <w:t>2</w:t>
            </w:r>
          </w:p>
        </w:tc>
      </w:tr>
      <w:tr w:rsidR="00EA02A0" w:rsidRPr="009148F4" w:rsidTr="007658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1" w:type="dxa"/>
          </w:tcPr>
          <w:p w:rsidR="00916396" w:rsidRPr="009148F4" w:rsidRDefault="00916396" w:rsidP="00286748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r w:rsidRPr="009148F4">
              <w:rPr>
                <w:rFonts w:ascii="Arial" w:hAnsi="Arial" w:cs="Arial"/>
                <w:b w:val="0"/>
                <w:sz w:val="24"/>
                <w:szCs w:val="24"/>
              </w:rPr>
              <w:t>Component 1: hepatocellular carcinoma</w:t>
            </w:r>
          </w:p>
        </w:tc>
        <w:tc>
          <w:tcPr>
            <w:tcW w:w="7143" w:type="dxa"/>
          </w:tcPr>
          <w:p w:rsidR="00916396" w:rsidRPr="009148F4" w:rsidRDefault="00E3096E" w:rsidP="002867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148F4">
              <w:rPr>
                <w:rFonts w:ascii="Arial" w:hAnsi="Arial" w:cs="Arial"/>
                <w:sz w:val="24"/>
                <w:szCs w:val="24"/>
              </w:rPr>
              <w:t xml:space="preserve">((((liver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hepat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>*[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tiab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>]) AND (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carcino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>*[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tiab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] ))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hepatoma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>*[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tiab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>] OR (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hepatocell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>*[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tiab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>] AND cancer*[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tiab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])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hepatocarcinom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>*[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tiab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] OR AH 109a OR AH109a OR AH 130 OR AH130 OR AH 272 OR AH272 OR AH 66 OR AH66 OR HepG2 </w:t>
            </w:r>
            <w:r w:rsidRPr="009148F4">
              <w:rPr>
                <w:rFonts w:ascii="Arial" w:hAnsi="Arial" w:cs="Arial"/>
                <w:sz w:val="24"/>
                <w:szCs w:val="24"/>
              </w:rPr>
              <w:lastRenderedPageBreak/>
              <w:t xml:space="preserve">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Hep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G2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hcc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>))</w:t>
            </w:r>
          </w:p>
        </w:tc>
      </w:tr>
      <w:tr w:rsidR="00916396" w:rsidRPr="009148F4" w:rsidTr="007658ED">
        <w:trPr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1" w:type="dxa"/>
          </w:tcPr>
          <w:p w:rsidR="00916396" w:rsidRPr="009148F4" w:rsidRDefault="00916396" w:rsidP="00286748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r w:rsidRPr="009148F4">
              <w:rPr>
                <w:rFonts w:ascii="Arial" w:hAnsi="Arial" w:cs="Arial"/>
                <w:b w:val="0"/>
                <w:sz w:val="24"/>
                <w:szCs w:val="24"/>
              </w:rPr>
              <w:lastRenderedPageBreak/>
              <w:t>Component 2: metformin</w:t>
            </w:r>
          </w:p>
        </w:tc>
        <w:tc>
          <w:tcPr>
            <w:tcW w:w="7143" w:type="dxa"/>
          </w:tcPr>
          <w:p w:rsidR="00916396" w:rsidRPr="009148F4" w:rsidRDefault="00E3096E" w:rsidP="002867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148F4">
              <w:rPr>
                <w:rFonts w:ascii="Arial" w:hAnsi="Arial" w:cs="Arial"/>
                <w:sz w:val="24"/>
                <w:szCs w:val="24"/>
              </w:rPr>
              <w:t>AND ((metformin*[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tiab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]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metphormin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>*[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tiab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]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methformin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>*[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tiab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]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metaformin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>*[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tiab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]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dimethylbiguanide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dimethyl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biguanide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dimethyldiguanide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dimethylguanylguanidine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apophage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aron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benofomin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dabex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denkaform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deson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dextin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diabetase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diabetformin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diabetmin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diabetosan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diabex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diafat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diaformin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diaformina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diametin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diamin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diformin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dimefor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dimethylbiguanide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dimethyldiguanide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dmgg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dybis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eraphage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espa-formin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euform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retard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fluamine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flumamine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fornidd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fortamet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glafornil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glibudon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glifage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gliguanid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glucaminol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glucofage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glucofago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glucoform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glucoformin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glucohexal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glucoless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glucomet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glucomin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glucomine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gluconil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glucophage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glucotika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gludepatic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glufor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gluformin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glumeformin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glumet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glumetza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glupa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glustress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glyciphage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glycomet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glycon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glycoran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glyformin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glymet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haurymellin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hipoglucin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i-max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islotin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juformin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la 6023 OR la6023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maformin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meglucon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meguan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melbin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melformin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mellittin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mescorit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metaformin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metfogamma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metforal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metformin*[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tiab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]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methformin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metiguanide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metomin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metphormin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miformin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neoform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nndg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reglus-500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riomet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siamformet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siofor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thiabet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vimetrol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walaphage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>))</w:t>
            </w:r>
          </w:p>
        </w:tc>
      </w:tr>
      <w:tr w:rsidR="00EA02A0" w:rsidRPr="009148F4" w:rsidTr="007658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1" w:type="dxa"/>
          </w:tcPr>
          <w:p w:rsidR="00916396" w:rsidRPr="009148F4" w:rsidRDefault="00916396" w:rsidP="00286748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r w:rsidRPr="009148F4">
              <w:rPr>
                <w:rFonts w:ascii="Arial" w:hAnsi="Arial" w:cs="Arial"/>
                <w:b w:val="0"/>
                <w:sz w:val="24"/>
                <w:szCs w:val="24"/>
              </w:rPr>
              <w:t>Component 3: animal</w:t>
            </w:r>
          </w:p>
        </w:tc>
        <w:tc>
          <w:tcPr>
            <w:tcW w:w="7143" w:type="dxa"/>
          </w:tcPr>
          <w:p w:rsidR="00916396" w:rsidRPr="009148F4" w:rsidRDefault="00E3096E" w:rsidP="00E309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148F4">
              <w:rPr>
                <w:rFonts w:ascii="Arial" w:hAnsi="Arial" w:cs="Arial"/>
                <w:sz w:val="24"/>
                <w:szCs w:val="24"/>
              </w:rPr>
              <w:t>AND (mice OR mouse OR rat OR rats OR animal*) AND publisher[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sb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>]</w:t>
            </w:r>
          </w:p>
        </w:tc>
      </w:tr>
      <w:tr w:rsidR="00EA02A0" w:rsidRPr="009148F4" w:rsidTr="007658ED">
        <w:trPr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1" w:type="dxa"/>
          </w:tcPr>
          <w:p w:rsidR="00916396" w:rsidRPr="009148F4" w:rsidRDefault="00916396" w:rsidP="00286748">
            <w:pPr>
              <w:rPr>
                <w:rFonts w:ascii="Arial" w:hAnsi="Arial" w:cs="Arial"/>
                <w:sz w:val="24"/>
                <w:szCs w:val="24"/>
              </w:rPr>
            </w:pPr>
            <w:r w:rsidRPr="009148F4">
              <w:rPr>
                <w:rFonts w:ascii="Arial" w:hAnsi="Arial" w:cs="Arial"/>
                <w:sz w:val="24"/>
                <w:szCs w:val="24"/>
              </w:rPr>
              <w:t>Google Scholar</w:t>
            </w:r>
          </w:p>
        </w:tc>
        <w:tc>
          <w:tcPr>
            <w:tcW w:w="7143" w:type="dxa"/>
          </w:tcPr>
          <w:p w:rsidR="00916396" w:rsidRPr="009148F4" w:rsidRDefault="00916396" w:rsidP="002867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 w:rsidRPr="009148F4">
              <w:rPr>
                <w:rFonts w:ascii="Arial" w:hAnsi="Arial" w:cs="Arial"/>
                <w:b/>
                <w:sz w:val="24"/>
                <w:szCs w:val="24"/>
              </w:rPr>
              <w:t>150</w:t>
            </w:r>
          </w:p>
        </w:tc>
      </w:tr>
      <w:tr w:rsidR="00EA02A0" w:rsidRPr="009148F4" w:rsidTr="007658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1" w:type="dxa"/>
          </w:tcPr>
          <w:p w:rsidR="00916396" w:rsidRPr="009148F4" w:rsidRDefault="00916396" w:rsidP="00286748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r w:rsidRPr="009148F4">
              <w:rPr>
                <w:rFonts w:ascii="Arial" w:hAnsi="Arial" w:cs="Arial"/>
                <w:b w:val="0"/>
                <w:sz w:val="24"/>
                <w:szCs w:val="24"/>
              </w:rPr>
              <w:t>Component 1: hepatocellular carcinoma</w:t>
            </w:r>
          </w:p>
        </w:tc>
        <w:tc>
          <w:tcPr>
            <w:tcW w:w="7143" w:type="dxa"/>
          </w:tcPr>
          <w:p w:rsidR="00916396" w:rsidRPr="009148F4" w:rsidRDefault="00E3096E" w:rsidP="002867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148F4">
              <w:rPr>
                <w:rFonts w:ascii="Arial" w:hAnsi="Arial" w:cs="Arial"/>
                <w:sz w:val="24"/>
                <w:szCs w:val="24"/>
              </w:rPr>
              <w:t xml:space="preserve">"liver cell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carcinoma"|"hepatocellular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carcinoma|cancer</w:t>
            </w:r>
            <w:proofErr w:type="spellEnd"/>
            <w:r w:rsidRPr="009148F4">
              <w:rPr>
                <w:rFonts w:ascii="Arial" w:hAnsi="Arial" w:cs="Arial"/>
                <w:sz w:val="24"/>
                <w:szCs w:val="24"/>
              </w:rPr>
              <w:t>"|</w:t>
            </w: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hepatoma|hepatocarcinoma</w:t>
            </w:r>
            <w:proofErr w:type="spellEnd"/>
          </w:p>
        </w:tc>
      </w:tr>
      <w:tr w:rsidR="00916396" w:rsidRPr="009148F4" w:rsidTr="007658ED">
        <w:trPr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1" w:type="dxa"/>
          </w:tcPr>
          <w:p w:rsidR="00916396" w:rsidRPr="009148F4" w:rsidRDefault="00916396" w:rsidP="00286748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r w:rsidRPr="009148F4">
              <w:rPr>
                <w:rFonts w:ascii="Arial" w:hAnsi="Arial" w:cs="Arial"/>
                <w:b w:val="0"/>
                <w:sz w:val="24"/>
                <w:szCs w:val="24"/>
              </w:rPr>
              <w:t>Component 2: metformin</w:t>
            </w:r>
          </w:p>
        </w:tc>
        <w:tc>
          <w:tcPr>
            <w:tcW w:w="7143" w:type="dxa"/>
          </w:tcPr>
          <w:p w:rsidR="00916396" w:rsidRPr="009148F4" w:rsidRDefault="00E309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148F4">
              <w:rPr>
                <w:rFonts w:ascii="Arial" w:hAnsi="Arial" w:cs="Arial"/>
                <w:sz w:val="24"/>
                <w:szCs w:val="24"/>
              </w:rPr>
              <w:t>Metformin</w:t>
            </w:r>
          </w:p>
        </w:tc>
      </w:tr>
      <w:tr w:rsidR="00EA02A0" w:rsidRPr="009148F4" w:rsidTr="007658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1" w:type="dxa"/>
          </w:tcPr>
          <w:p w:rsidR="00916396" w:rsidRPr="009148F4" w:rsidRDefault="00916396" w:rsidP="00286748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r w:rsidRPr="009148F4">
              <w:rPr>
                <w:rFonts w:ascii="Arial" w:hAnsi="Arial" w:cs="Arial"/>
                <w:b w:val="0"/>
                <w:sz w:val="24"/>
                <w:szCs w:val="24"/>
              </w:rPr>
              <w:t>Component 3: animal</w:t>
            </w:r>
          </w:p>
        </w:tc>
        <w:tc>
          <w:tcPr>
            <w:tcW w:w="7143" w:type="dxa"/>
          </w:tcPr>
          <w:p w:rsidR="00916396" w:rsidRPr="009148F4" w:rsidRDefault="00E309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9148F4">
              <w:rPr>
                <w:rFonts w:ascii="Arial" w:hAnsi="Arial" w:cs="Arial"/>
                <w:sz w:val="24"/>
                <w:szCs w:val="24"/>
              </w:rPr>
              <w:t>mice|mouse|rat|rats|animal|animals</w:t>
            </w:r>
            <w:proofErr w:type="spellEnd"/>
          </w:p>
        </w:tc>
      </w:tr>
    </w:tbl>
    <w:p w:rsidR="00F03F92" w:rsidRDefault="00F03F92">
      <w:pPr>
        <w:rPr>
          <w:rFonts w:ascii="Arial" w:hAnsi="Arial" w:cs="Arial"/>
          <w:sz w:val="24"/>
          <w:szCs w:val="24"/>
        </w:rPr>
      </w:pPr>
      <w:bookmarkStart w:id="0" w:name="_GoBack"/>
      <w:bookmarkEnd w:id="0"/>
    </w:p>
    <w:sectPr w:rsidR="00F03F9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6396"/>
    <w:rsid w:val="004D2610"/>
    <w:rsid w:val="007658ED"/>
    <w:rsid w:val="00877106"/>
    <w:rsid w:val="009148F4"/>
    <w:rsid w:val="00916396"/>
    <w:rsid w:val="00B92826"/>
    <w:rsid w:val="00E3096E"/>
    <w:rsid w:val="00EA02A0"/>
    <w:rsid w:val="00F03F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163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E3096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ColorfulList-Accent5">
    <w:name w:val="Colorful List Accent 5"/>
    <w:basedOn w:val="TableNormal"/>
    <w:uiPriority w:val="72"/>
    <w:rsid w:val="00E3096E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LightList-Accent6">
    <w:name w:val="Light List Accent 6"/>
    <w:basedOn w:val="TableNormal"/>
    <w:uiPriority w:val="61"/>
    <w:rsid w:val="00E3096E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Shading-Accent1">
    <w:name w:val="Light Shading Accent 1"/>
    <w:basedOn w:val="TableNormal"/>
    <w:uiPriority w:val="60"/>
    <w:rsid w:val="00E3096E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163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E3096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ColorfulList-Accent5">
    <w:name w:val="Colorful List Accent 5"/>
    <w:basedOn w:val="TableNormal"/>
    <w:uiPriority w:val="72"/>
    <w:rsid w:val="00E3096E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LightList-Accent6">
    <w:name w:val="Light List Accent 6"/>
    <w:basedOn w:val="TableNormal"/>
    <w:uiPriority w:val="61"/>
    <w:rsid w:val="00E3096E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Shading-Accent1">
    <w:name w:val="Light Shading Accent 1"/>
    <w:basedOn w:val="TableNormal"/>
    <w:uiPriority w:val="60"/>
    <w:rsid w:val="00E3096E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1323</Words>
  <Characters>7545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88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. Li</dc:creator>
  <cp:lastModifiedBy>J. Li</cp:lastModifiedBy>
  <cp:revision>8</cp:revision>
  <dcterms:created xsi:type="dcterms:W3CDTF">2015-01-26T17:38:00Z</dcterms:created>
  <dcterms:modified xsi:type="dcterms:W3CDTF">2015-02-12T09:52:00Z</dcterms:modified>
</cp:coreProperties>
</file>